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C6B02" w14:textId="36EF1500" w:rsidR="00A03F8D" w:rsidRPr="00CC336C" w:rsidRDefault="00BE44EA" w:rsidP="00760A71">
      <w:pPr>
        <w:widowControl w:val="0"/>
        <w:spacing w:before="307"/>
        <w:ind w:right="-455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PARTICIPANT</w:t>
      </w:r>
      <w:proofErr w:type="spellEnd"/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EVALUATION</w:t>
      </w:r>
      <w:proofErr w:type="spellEnd"/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FORM</w:t>
      </w:r>
      <w:r w:rsidR="00875B00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(</w:t>
      </w:r>
      <w:proofErr w:type="spellStart"/>
      <w:r w:rsidR="00875B00">
        <w:rPr>
          <w:rFonts w:ascii="Times New Roman" w:eastAsia="Times New Roman" w:hAnsi="Times New Roman" w:cs="Times New Roman"/>
          <w:b/>
          <w:bCs/>
          <w:sz w:val="20"/>
          <w:szCs w:val="20"/>
        </w:rPr>
        <w:t>PEF</w:t>
      </w:r>
      <w:proofErr w:type="spellEnd"/>
      <w:r w:rsidR="00875B00">
        <w:rPr>
          <w:rFonts w:ascii="Times New Roman" w:eastAsia="Times New Roman" w:hAnsi="Times New Roman" w:cs="Times New Roman"/>
          <w:b/>
          <w:bCs/>
          <w:sz w:val="20"/>
          <w:szCs w:val="20"/>
        </w:rPr>
        <w:t>)</w:t>
      </w:r>
    </w:p>
    <w:p w14:paraId="0DC9C987" w14:textId="77777777" w:rsidR="0005675F" w:rsidRPr="00CC336C" w:rsidRDefault="0005675F" w:rsidP="0005675F">
      <w:pPr>
        <w:spacing w:before="38" w:line="360" w:lineRule="auto"/>
        <w:ind w:left="11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DzTablo4"/>
        <w:tblW w:w="9072" w:type="dxa"/>
        <w:tblLook w:val="04A0" w:firstRow="1" w:lastRow="0" w:firstColumn="1" w:lastColumn="0" w:noHBand="0" w:noVBand="1"/>
      </w:tblPr>
      <w:tblGrid>
        <w:gridCol w:w="2977"/>
        <w:gridCol w:w="6095"/>
      </w:tblGrid>
      <w:tr w:rsidR="00CC336C" w:rsidRPr="00CC336C" w14:paraId="4287F00D" w14:textId="77777777" w:rsidTr="000567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9B13CB5" w14:textId="38AFDA07" w:rsidR="00CC336C" w:rsidRPr="00CC336C" w:rsidRDefault="00CC336C" w:rsidP="00345618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6095" w:type="dxa"/>
            <w:shd w:val="clear" w:color="auto" w:fill="DBE5F1" w:themeFill="accent1" w:themeFillTint="33"/>
            <w:vAlign w:val="bottom"/>
          </w:tcPr>
          <w:p w14:paraId="199E7FC4" w14:textId="71228D4A" w:rsidR="00E841A8" w:rsidRPr="00CC336C" w:rsidRDefault="003F51A0" w:rsidP="003456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  <w:proofErr w:type="spellEnd"/>
            <w:r w:rsidR="00ED6B0E" w:rsidRPr="00CC336C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BE44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mo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  <w:proofErr w:type="spellEnd"/>
            <w:r w:rsidR="00ED6B0E" w:rsidRPr="00CC336C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BE44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  <w:proofErr w:type="spellEnd"/>
            <w:r w:rsidR="00ED6B0E" w:rsidRPr="00CC336C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="00BE44E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="00BE44EA">
              <w:rPr>
                <w:rFonts w:ascii="Times New Roman" w:hAnsi="Times New Roman" w:cs="Times New Roman"/>
                <w:sz w:val="20"/>
                <w:szCs w:val="20"/>
              </w:rPr>
              <w:t>Often</w:t>
            </w:r>
            <w:proofErr w:type="spellEnd"/>
            <w:r w:rsidR="00ED6B0E" w:rsidRPr="00CC336C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="00BE44EA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proofErr w:type="spellStart"/>
            <w:r w:rsidR="00BE44EA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  <w:proofErr w:type="spellEnd"/>
          </w:p>
        </w:tc>
      </w:tr>
      <w:tr w:rsidR="00734825" w:rsidRPr="00CC336C" w14:paraId="5730D78C" w14:textId="77777777" w:rsidTr="0034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9180CB" w14:textId="77777777" w:rsidR="00345618" w:rsidRDefault="00345618" w:rsidP="003456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65BEF4" w14:textId="77777777" w:rsidR="00734825" w:rsidRDefault="003F51A0" w:rsidP="003456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I can put on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y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race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y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yself</w:t>
            </w:r>
            <w:proofErr w:type="spellEnd"/>
          </w:p>
          <w:p w14:paraId="47B451FB" w14:textId="25EDB18D" w:rsidR="00345618" w:rsidRPr="00CC336C" w:rsidRDefault="00345618" w:rsidP="0034561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095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BB9EFC9" w14:textId="42D5DC68" w:rsidR="00734825" w:rsidRPr="00CC336C" w:rsidRDefault="00734825" w:rsidP="00345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33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1756417" wp14:editId="2F8D85D2">
                  <wp:extent cx="3550285" cy="287001"/>
                  <wp:effectExtent l="0" t="0" r="0" b="5715"/>
                  <wp:docPr id="20" name="Resim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64572" cy="2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336C" w:rsidRPr="00CC336C" w14:paraId="4C9D4C5F" w14:textId="77777777" w:rsidTr="00345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976695" w14:textId="77777777" w:rsidR="00345618" w:rsidRDefault="00345618" w:rsidP="003456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355DBD" w14:textId="5C5B88AE" w:rsidR="00E841A8" w:rsidRPr="00CC336C" w:rsidRDefault="003F51A0" w:rsidP="0034561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I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ear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y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race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r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he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lanned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uration</w:t>
            </w:r>
            <w:proofErr w:type="spellEnd"/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5A2528" w14:textId="6FDE3B40" w:rsidR="00E841A8" w:rsidRPr="00CC336C" w:rsidRDefault="00734825" w:rsidP="00345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33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B93ED0D" wp14:editId="2A8B9548">
                  <wp:extent cx="3550285" cy="287001"/>
                  <wp:effectExtent l="0" t="0" r="0" b="5715"/>
                  <wp:docPr id="7" name="Resim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64572" cy="2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4825" w:rsidRPr="00CC336C" w14:paraId="6C57BB66" w14:textId="77777777" w:rsidTr="0034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80B77F" w14:textId="77777777" w:rsidR="00345618" w:rsidRDefault="00345618" w:rsidP="003456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87A6E3" w14:textId="51474722" w:rsidR="00E841A8" w:rsidRPr="00CC336C" w:rsidRDefault="003F51A0" w:rsidP="0034561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I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ave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fficulty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reathing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ith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y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race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on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1A2C27" w14:textId="415E6E5D" w:rsidR="00E841A8" w:rsidRPr="00CC336C" w:rsidRDefault="00734825" w:rsidP="00345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33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EBCB0A3" wp14:editId="07D148AA">
                  <wp:extent cx="3550285" cy="287001"/>
                  <wp:effectExtent l="0" t="0" r="0" b="5715"/>
                  <wp:docPr id="8" name="Resim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64572" cy="2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336C" w:rsidRPr="00CC336C" w14:paraId="1F564433" w14:textId="77777777" w:rsidTr="00345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3DD5A9" w14:textId="77777777" w:rsidR="00345618" w:rsidRDefault="00345618" w:rsidP="003456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BD3B8D" w14:textId="030C5C4E" w:rsidR="00E841A8" w:rsidRPr="00CC336C" w:rsidRDefault="003F51A0" w:rsidP="0034561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I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ave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ssues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leeping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ith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y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race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on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A28809" w14:textId="02DD675F" w:rsidR="00E841A8" w:rsidRPr="00CC336C" w:rsidRDefault="00734825" w:rsidP="00345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33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2D3512D" wp14:editId="7FDDDE86">
                  <wp:extent cx="3550285" cy="287001"/>
                  <wp:effectExtent l="0" t="0" r="0" b="5715"/>
                  <wp:docPr id="9" name="Resim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64572" cy="2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4825" w:rsidRPr="00CC336C" w14:paraId="567CE285" w14:textId="77777777" w:rsidTr="0034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6DA1A7" w14:textId="77777777" w:rsidR="00345618" w:rsidRDefault="00345618" w:rsidP="003456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8312BF" w14:textId="3B3A6626" w:rsidR="00E841A8" w:rsidRPr="00CC336C" w:rsidRDefault="003F51A0" w:rsidP="0034561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I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ave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fficulty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ating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ith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y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race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on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730864" w14:textId="7DAEADD6" w:rsidR="00E841A8" w:rsidRPr="00CC336C" w:rsidRDefault="00734825" w:rsidP="00345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33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14FEA59" wp14:editId="61DE18B2">
                  <wp:extent cx="3550285" cy="287001"/>
                  <wp:effectExtent l="0" t="0" r="0" b="5715"/>
                  <wp:docPr id="10" name="Resim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64572" cy="2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336C" w:rsidRPr="00CC336C" w14:paraId="211690F8" w14:textId="77777777" w:rsidTr="00345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10618A" w14:textId="77777777" w:rsidR="00345618" w:rsidRDefault="00345618" w:rsidP="003456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0AFACF" w14:textId="6ADF56C3" w:rsidR="00E841A8" w:rsidRPr="00CC336C" w:rsidRDefault="003F51A0" w:rsidP="0034561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I can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mfortably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se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he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ilet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ith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y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race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on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449FA8" w14:textId="20663FA1" w:rsidR="00E841A8" w:rsidRPr="00CC336C" w:rsidRDefault="00734825" w:rsidP="00345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33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DA3CA99" wp14:editId="5FA01184">
                  <wp:extent cx="3550285" cy="287001"/>
                  <wp:effectExtent l="0" t="0" r="0" b="5715"/>
                  <wp:docPr id="11" name="Resim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64572" cy="2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4825" w:rsidRPr="00CC336C" w14:paraId="12A92F70" w14:textId="77777777" w:rsidTr="0034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E96CE3" w14:textId="77777777" w:rsidR="00345618" w:rsidRDefault="00345618" w:rsidP="003456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C44E63" w14:textId="307AB7C9" w:rsidR="00E841A8" w:rsidRPr="00CC336C" w:rsidRDefault="003F51A0" w:rsidP="0034561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he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terials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ttached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inside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y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race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use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tching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/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dness</w:t>
            </w:r>
            <w:proofErr w:type="spellEnd"/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001310" w14:textId="472955BD" w:rsidR="00E841A8" w:rsidRPr="00CC336C" w:rsidRDefault="00B54F68" w:rsidP="00345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33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7CB10F3" wp14:editId="6455F339">
                  <wp:extent cx="3550285" cy="287001"/>
                  <wp:effectExtent l="0" t="0" r="0" b="5715"/>
                  <wp:docPr id="1693332814" name="Resim 16933328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64572" cy="2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336C" w:rsidRPr="00CC336C" w14:paraId="347E17ED" w14:textId="77777777" w:rsidTr="00345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3978D9" w14:textId="77777777" w:rsidR="00345618" w:rsidRDefault="00345618" w:rsidP="003456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8D8BF1" w14:textId="0C033CA0" w:rsidR="00E841A8" w:rsidRPr="00CC336C" w:rsidRDefault="003F51A0" w:rsidP="0034561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I am not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tisfied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ith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he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lor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of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y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race</w:t>
            </w:r>
            <w:proofErr w:type="spellEnd"/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3E8C7E" w14:textId="62E479CD" w:rsidR="00E841A8" w:rsidRPr="00CC336C" w:rsidRDefault="00734825" w:rsidP="00345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33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F083ED5" wp14:editId="5A5F6285">
                  <wp:extent cx="3550285" cy="287001"/>
                  <wp:effectExtent l="0" t="0" r="0" b="5715"/>
                  <wp:docPr id="13" name="Resim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64572" cy="2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4825" w:rsidRPr="00CC336C" w14:paraId="1504C9D6" w14:textId="77777777" w:rsidTr="0034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68A2C2" w14:textId="3F648CFF" w:rsidR="00E841A8" w:rsidRPr="00CC336C" w:rsidRDefault="003F51A0" w:rsidP="0034561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y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race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eels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avy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me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D38C724" w14:textId="18536CCC" w:rsidR="00E841A8" w:rsidRPr="00CC336C" w:rsidRDefault="00734825" w:rsidP="00345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33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38197D7" wp14:editId="2DAAE2C1">
                  <wp:extent cx="3550285" cy="287001"/>
                  <wp:effectExtent l="0" t="0" r="0" b="5715"/>
                  <wp:docPr id="14" name="Resim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64572" cy="2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336C" w:rsidRPr="00CC336C" w14:paraId="7466F836" w14:textId="77777777" w:rsidTr="00345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BFE1BE" w14:textId="5333237C" w:rsidR="00E841A8" w:rsidRPr="00CC336C" w:rsidRDefault="003F51A0" w:rsidP="0034561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I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eel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in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in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y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est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rea</w:t>
            </w:r>
            <w:proofErr w:type="spellEnd"/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3442F69" w14:textId="0FC9E32D" w:rsidR="00E841A8" w:rsidRPr="00CC336C" w:rsidRDefault="00734825" w:rsidP="00345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33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F1CFFC0" wp14:editId="268C50C1">
                  <wp:extent cx="3550285" cy="287001"/>
                  <wp:effectExtent l="0" t="0" r="0" b="5715"/>
                  <wp:docPr id="15" name="Resim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64572" cy="2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4825" w:rsidRPr="00CC336C" w14:paraId="1E560507" w14:textId="77777777" w:rsidTr="0034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BBD6F2" w14:textId="77777777" w:rsidR="00345618" w:rsidRDefault="00345618" w:rsidP="003456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4D25DB" w14:textId="19D26D67" w:rsidR="00E841A8" w:rsidRPr="00CC336C" w:rsidRDefault="003F51A0" w:rsidP="0034561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I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ave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alance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oblems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ith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y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race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on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3B20E51" w14:textId="7002B415" w:rsidR="00E841A8" w:rsidRPr="00CC336C" w:rsidRDefault="00734825" w:rsidP="00345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33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2C37DC5" wp14:editId="10BCB706">
                  <wp:extent cx="3550285" cy="287001"/>
                  <wp:effectExtent l="0" t="0" r="0" b="5715"/>
                  <wp:docPr id="16" name="Resim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64572" cy="2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336C" w:rsidRPr="00CC336C" w14:paraId="398AC20B" w14:textId="77777777" w:rsidTr="00345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40A66D" w14:textId="77777777" w:rsidR="00345618" w:rsidRDefault="00345618" w:rsidP="003456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0B912B" w14:textId="1931D18C" w:rsidR="00E841A8" w:rsidRPr="00CC336C" w:rsidRDefault="003F51A0" w:rsidP="0034561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I am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tisfied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ith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he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xercise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program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7CCFE3C" w14:textId="32C62D75" w:rsidR="00E841A8" w:rsidRPr="00CC336C" w:rsidRDefault="00734825" w:rsidP="00345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33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7CAB7E5" wp14:editId="36FDB697">
                  <wp:extent cx="3550285" cy="287001"/>
                  <wp:effectExtent l="0" t="0" r="0" b="5715"/>
                  <wp:docPr id="17" name="Resim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64572" cy="2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336C" w:rsidRPr="00CC336C" w14:paraId="4C0862B0" w14:textId="77777777" w:rsidTr="0034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1C3938" w14:textId="77777777" w:rsidR="00345618" w:rsidRDefault="00345618" w:rsidP="003456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1EEF48" w14:textId="763D70C5" w:rsidR="00E841A8" w:rsidRPr="00CC336C" w:rsidRDefault="003F51A0" w:rsidP="0034561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lease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rite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he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name of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he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xercise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program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ou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ave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ceived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r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coliosis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reatment</w:t>
            </w:r>
            <w:proofErr w:type="spellEnd"/>
            <w:r w:rsidRPr="003F51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CE7918" w14:textId="0C4D90E8" w:rsidR="00E841A8" w:rsidRPr="00CC336C" w:rsidRDefault="00E841A8" w:rsidP="003456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000000D" w14:textId="77777777" w:rsidR="00D81F96" w:rsidRDefault="00D81F96">
      <w:pPr>
        <w:spacing w:before="32" w:line="360" w:lineRule="auto"/>
        <w:ind w:left="19"/>
        <w:rPr>
          <w:rFonts w:ascii="Times New Roman" w:eastAsia="Times New Roman" w:hAnsi="Times New Roman" w:cs="Times New Roman"/>
          <w:sz w:val="24"/>
          <w:szCs w:val="24"/>
        </w:rPr>
      </w:pPr>
    </w:p>
    <w:p w14:paraId="0000001E" w14:textId="77777777" w:rsidR="00D81F96" w:rsidRDefault="00D81F96">
      <w:pPr>
        <w:spacing w:before="60" w:line="240" w:lineRule="auto"/>
        <w:ind w:left="411"/>
      </w:pPr>
    </w:p>
    <w:sectPr w:rsidR="00D81F96">
      <w:headerReference w:type="default" r:id="rId8"/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AB8D90" w14:textId="77777777" w:rsidR="003D7363" w:rsidRDefault="003D7363" w:rsidP="00475464">
      <w:pPr>
        <w:spacing w:line="240" w:lineRule="auto"/>
      </w:pPr>
      <w:r>
        <w:separator/>
      </w:r>
    </w:p>
  </w:endnote>
  <w:endnote w:type="continuationSeparator" w:id="0">
    <w:p w14:paraId="22497C28" w14:textId="77777777" w:rsidR="003D7363" w:rsidRDefault="003D7363" w:rsidP="0047546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E43188" w14:textId="77777777" w:rsidR="003D7363" w:rsidRDefault="003D7363" w:rsidP="00475464">
      <w:pPr>
        <w:spacing w:line="240" w:lineRule="auto"/>
      </w:pPr>
      <w:r>
        <w:separator/>
      </w:r>
    </w:p>
  </w:footnote>
  <w:footnote w:type="continuationSeparator" w:id="0">
    <w:p w14:paraId="36303D5F" w14:textId="77777777" w:rsidR="003D7363" w:rsidRDefault="003D7363" w:rsidP="0047546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EAFB89" w14:textId="0A38A7C2" w:rsidR="00475464" w:rsidRPr="00760A71" w:rsidRDefault="00BB2051">
    <w:pPr>
      <w:pStyle w:val="stBilgi"/>
      <w:rPr>
        <w:rFonts w:ascii="Times New Roman" w:hAnsi="Times New Roman" w:cs="Times New Roman"/>
        <w:b/>
        <w:bCs/>
        <w:sz w:val="20"/>
        <w:szCs w:val="20"/>
        <w:lang w:val="tr-TR"/>
      </w:rPr>
    </w:pPr>
    <w:proofErr w:type="spellStart"/>
    <w:r w:rsidRPr="00760A71">
      <w:rPr>
        <w:rFonts w:ascii="Times New Roman" w:hAnsi="Times New Roman" w:cs="Times New Roman"/>
        <w:b/>
        <w:bCs/>
        <w:sz w:val="20"/>
        <w:szCs w:val="20"/>
        <w:lang w:val="tr-TR"/>
      </w:rPr>
      <w:t>Appendix</w:t>
    </w:r>
    <w:proofErr w:type="spellEnd"/>
    <w:r w:rsidRPr="00760A71">
      <w:rPr>
        <w:rFonts w:ascii="Times New Roman" w:hAnsi="Times New Roman" w:cs="Times New Roman"/>
        <w:b/>
        <w:bCs/>
        <w:sz w:val="20"/>
        <w:szCs w:val="20"/>
        <w:lang w:val="tr-TR"/>
      </w:rPr>
      <w:t xml:space="preserve"> 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8B7F95"/>
    <w:multiLevelType w:val="multilevel"/>
    <w:tmpl w:val="A59E16E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616317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1F96"/>
    <w:rsid w:val="0005675F"/>
    <w:rsid w:val="00056947"/>
    <w:rsid w:val="000B58B2"/>
    <w:rsid w:val="0014496B"/>
    <w:rsid w:val="001678AC"/>
    <w:rsid w:val="001B65ED"/>
    <w:rsid w:val="00345618"/>
    <w:rsid w:val="003D7363"/>
    <w:rsid w:val="003F0BF5"/>
    <w:rsid w:val="003F51A0"/>
    <w:rsid w:val="0046112A"/>
    <w:rsid w:val="00475464"/>
    <w:rsid w:val="004878D9"/>
    <w:rsid w:val="004E3686"/>
    <w:rsid w:val="00713923"/>
    <w:rsid w:val="00734825"/>
    <w:rsid w:val="00760A71"/>
    <w:rsid w:val="007B7713"/>
    <w:rsid w:val="007C3D64"/>
    <w:rsid w:val="007D122A"/>
    <w:rsid w:val="00875B00"/>
    <w:rsid w:val="00A03F8D"/>
    <w:rsid w:val="00B2341F"/>
    <w:rsid w:val="00B54F68"/>
    <w:rsid w:val="00BB2051"/>
    <w:rsid w:val="00BE44EA"/>
    <w:rsid w:val="00CC336C"/>
    <w:rsid w:val="00CF2697"/>
    <w:rsid w:val="00D07C79"/>
    <w:rsid w:val="00D81F96"/>
    <w:rsid w:val="00DF31A0"/>
    <w:rsid w:val="00DF6915"/>
    <w:rsid w:val="00E154AF"/>
    <w:rsid w:val="00E6080B"/>
    <w:rsid w:val="00E841A8"/>
    <w:rsid w:val="00ED6B0E"/>
    <w:rsid w:val="00FD260B"/>
    <w:rsid w:val="00FE5402"/>
    <w:rsid w:val="00FF0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95B1ED"/>
  <w15:docId w15:val="{363F3872-3954-9D4E-9AC3-DDC071A61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tr" w:eastAsia="tr-T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alk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alk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alk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alk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alk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KonuBal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ltyaz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styleId="TabloKlavuzu">
    <w:name w:val="Table Grid"/>
    <w:basedOn w:val="NormalTablo"/>
    <w:uiPriority w:val="39"/>
    <w:rsid w:val="00FE540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DzTablo3">
    <w:name w:val="Plain Table 3"/>
    <w:basedOn w:val="NormalTablo"/>
    <w:uiPriority w:val="43"/>
    <w:rsid w:val="00734825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DzTablo4">
    <w:name w:val="Plain Table 4"/>
    <w:basedOn w:val="NormalTablo"/>
    <w:uiPriority w:val="44"/>
    <w:rsid w:val="00734825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tBilgi">
    <w:name w:val="header"/>
    <w:basedOn w:val="Normal"/>
    <w:link w:val="stBilgiChar"/>
    <w:uiPriority w:val="99"/>
    <w:unhideWhenUsed/>
    <w:rsid w:val="00475464"/>
    <w:pPr>
      <w:tabs>
        <w:tab w:val="center" w:pos="4536"/>
        <w:tab w:val="right" w:pos="9072"/>
      </w:tabs>
      <w:spacing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475464"/>
  </w:style>
  <w:style w:type="paragraph" w:styleId="AltBilgi">
    <w:name w:val="footer"/>
    <w:basedOn w:val="Normal"/>
    <w:link w:val="AltBilgiChar"/>
    <w:uiPriority w:val="99"/>
    <w:unhideWhenUsed/>
    <w:rsid w:val="00475464"/>
    <w:pPr>
      <w:tabs>
        <w:tab w:val="center" w:pos="4536"/>
        <w:tab w:val="right" w:pos="9072"/>
      </w:tabs>
      <w:spacing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4754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719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ena ÖZDEMİR GÖRGÜ</cp:lastModifiedBy>
  <cp:revision>4</cp:revision>
  <dcterms:created xsi:type="dcterms:W3CDTF">2025-06-11T16:12:00Z</dcterms:created>
  <dcterms:modified xsi:type="dcterms:W3CDTF">2025-06-11T16:16:00Z</dcterms:modified>
</cp:coreProperties>
</file>